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i/>
        </w:rPr>
        <w:t>Neuroserpin</w:t>
      </w:r>
      <w:r>
        <w:rPr/>
        <w:t xml:space="preserve"> optical density (mean ± SE) comparisons between “high” (&gt; median) and “low” (&lt; median) preference score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508"/>
        <w:gridCol w:w="1461"/>
        <w:gridCol w:w="1033"/>
        <w:gridCol w:w="1530"/>
        <w:gridCol w:w="1710"/>
        <w:gridCol w:w="1614"/>
        <w:gridCol w:w="1343"/>
        <w:gridCol w:w="1471"/>
      </w:tblGrid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</w:t>
            </w:r>
          </w:p>
        </w:tc>
        <w:tc>
          <w:tcPr>
            <w:tcW w:w="55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Exposed (LL, LS, and SS)</w:t>
            </w:r>
          </w:p>
        </w:tc>
        <w:tc>
          <w:tcPr>
            <w:tcW w:w="6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Exposed (FF)</w:t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ference Score</w:t>
            </w:r>
          </w:p>
        </w:tc>
        <w:tc>
          <w:tcPr>
            <w:tcW w:w="6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ference Score</w:t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valu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 ± 0.00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 ± 0.00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**</w:t>
            </w: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 ± 0.0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 ± 0.02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889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 ± 0.00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 ± 0.0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**</w:t>
            </w:r>
            <w:r>
              <w:rPr>
                <w:rFonts w:cs="Times New Roman" w:ascii="Times New Roman" w:hAnsi="Times New Roman"/>
              </w:rPr>
              <w:t>(0.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 ± 0.01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 ± 0.01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87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 ± 0.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 ± 0.0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3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 ± 0.038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 ± 0.0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87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± 0.0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 ± 0.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7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 ± 0.01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± 0.0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801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 ± 0.02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 ± 0.0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 ± 0.028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 ± 0.06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692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 ± 0.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 ± 0.0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** </w:t>
            </w: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 ± 0.0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 ± 0.0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204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 ± 0.03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± 0.03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 ± 0.04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 ± 0.05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673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V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 ± 0.03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 ± 0.03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0.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 ± 0.05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 ± 0.07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941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 ± 0.02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 ± 0.0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 ± 0.06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± 0.0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859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v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 ±0.02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 ± 0.0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3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 ± 0.05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 ± 0.0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n.s.</w:t>
            </w:r>
            <w:r>
              <w:rPr>
                <w:rFonts w:cs="Times New Roman" w:ascii="Times New Roman" w:hAnsi="Times New Roman"/>
              </w:rPr>
              <w:t xml:space="preserve"> (0.504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indicates significance after correcting for multiple hypotheses; * indicates significance that does not survive multiple hypothesis testing; n.s., not significan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2:05:00Z</dcterms:created>
  <dc:creator>Ryan</dc:creator>
  <dc:description/>
  <cp:keywords/>
  <dc:language>en-US</dc:language>
  <cp:lastModifiedBy>Ryan</cp:lastModifiedBy>
  <dcterms:modified xsi:type="dcterms:W3CDTF">2012-03-01T22:26:00Z</dcterms:modified>
  <cp:revision>9</cp:revision>
  <dc:subject/>
  <dc:title/>
</cp:coreProperties>
</file>